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2775E" w14:textId="01B189B7" w:rsidR="00854875" w:rsidRDefault="00E70993">
      <w:pPr>
        <w:rPr>
          <w:rFonts w:ascii="Times New Roman" w:hAnsi="Times New Roman" w:cs="Times New Roman"/>
        </w:rPr>
      </w:pPr>
      <w:r w:rsidRPr="00005FCC">
        <w:rPr>
          <w:rFonts w:ascii="Times New Roman" w:hAnsi="Times New Roman" w:cs="Times New Roman"/>
          <w:b/>
          <w:bCs/>
          <w:sz w:val="24"/>
          <w:szCs w:val="24"/>
        </w:rPr>
        <w:t>Supplemenray</w:t>
      </w:r>
      <w:r w:rsidRPr="00005FCC">
        <w:rPr>
          <w:rFonts w:ascii="Times New Roman" w:hAnsi="Times New Roman" w:cs="Times New Roman"/>
          <w:noProof/>
        </w:rPr>
        <w:t xml:space="preserve"> </w:t>
      </w:r>
      <w:r w:rsidR="006332CC" w:rsidRPr="00005FCC">
        <w:rPr>
          <w:rFonts w:ascii="Times New Roman" w:hAnsi="Times New Roman" w:cs="Times New Roman"/>
          <w:b/>
          <w:bCs/>
        </w:rPr>
        <w:t>Figure 1.</w:t>
      </w:r>
      <w:r w:rsidR="006332CC" w:rsidRPr="00005FCC">
        <w:rPr>
          <w:rFonts w:ascii="Times New Roman" w:hAnsi="Times New Roman" w:cs="Times New Roman"/>
        </w:rPr>
        <w:t xml:space="preserve"> Distribution of Clinical </w:t>
      </w:r>
      <w:r w:rsidR="006332CC" w:rsidRPr="00005FCC">
        <w:rPr>
          <w:rFonts w:ascii="Times New Roman" w:hAnsi="Times New Roman" w:cs="Times New Roman"/>
          <w:i/>
          <w:iCs/>
        </w:rPr>
        <w:t xml:space="preserve">Aspergillus </w:t>
      </w:r>
      <w:r w:rsidR="006332CC" w:rsidRPr="00005FCC">
        <w:rPr>
          <w:rFonts w:ascii="Times New Roman" w:hAnsi="Times New Roman" w:cs="Times New Roman"/>
        </w:rPr>
        <w:t>Isolates by Specimen Type.</w:t>
      </w:r>
    </w:p>
    <w:p w14:paraId="58776C21" w14:textId="12FCDAD8" w:rsidR="00D8792D" w:rsidRDefault="00466096">
      <w:pPr>
        <w:rPr>
          <w:rFonts w:ascii="Times New Roman" w:hAnsi="Times New Roman" w:cs="Times New Roman"/>
        </w:rPr>
      </w:pPr>
      <w:r w:rsidRPr="00005FC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9024" behindDoc="0" locked="0" layoutInCell="1" allowOverlap="1" wp14:anchorId="4416E6EA" wp14:editId="09644E24">
            <wp:simplePos x="0" y="0"/>
            <wp:positionH relativeFrom="margin">
              <wp:align>center</wp:align>
            </wp:positionH>
            <wp:positionV relativeFrom="paragraph">
              <wp:posOffset>393065</wp:posOffset>
            </wp:positionV>
            <wp:extent cx="6816725" cy="4566285"/>
            <wp:effectExtent l="0" t="0" r="3175" b="5715"/>
            <wp:wrapTopAndBottom/>
            <wp:docPr id="11120482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6725" cy="456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E3F040" w14:textId="77777777" w:rsidR="00D8792D" w:rsidRDefault="00D8792D">
      <w:pPr>
        <w:rPr>
          <w:rFonts w:ascii="Times New Roman" w:hAnsi="Times New Roman" w:cs="Times New Roman"/>
        </w:rPr>
      </w:pPr>
    </w:p>
    <w:p w14:paraId="6BF2DE2A" w14:textId="77777777" w:rsidR="00D8792D" w:rsidRDefault="00D8792D">
      <w:pPr>
        <w:rPr>
          <w:rFonts w:ascii="Times New Roman" w:hAnsi="Times New Roman" w:cs="Times New Roman"/>
        </w:rPr>
      </w:pPr>
    </w:p>
    <w:p w14:paraId="7CB15207" w14:textId="20506B36" w:rsidR="00D8792D" w:rsidRDefault="00E70993">
      <w:pPr>
        <w:rPr>
          <w:rFonts w:ascii="Times New Roman" w:hAnsi="Times New Roman" w:cs="Times New Roman"/>
        </w:rPr>
      </w:pPr>
      <w:r w:rsidRPr="00005F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ray</w:t>
      </w:r>
      <w:r w:rsidRPr="00005FCC">
        <w:rPr>
          <w:rFonts w:ascii="Times New Roman" w:hAnsi="Times New Roman" w:cs="Times New Roman"/>
          <w:b/>
          <w:bCs/>
        </w:rPr>
        <w:t xml:space="preserve"> </w:t>
      </w:r>
      <w:r w:rsidR="00D8792D" w:rsidRPr="00005FCC">
        <w:rPr>
          <w:rFonts w:ascii="Times New Roman" w:hAnsi="Times New Roman" w:cs="Times New Roman"/>
          <w:b/>
          <w:bCs/>
        </w:rPr>
        <w:t>Figure 2.</w:t>
      </w:r>
      <w:r w:rsidR="00D8792D" w:rsidRPr="00005FCC">
        <w:rPr>
          <w:rFonts w:ascii="Times New Roman" w:hAnsi="Times New Roman" w:cs="Times New Roman"/>
        </w:rPr>
        <w:t xml:space="preserve"> Source Distribution of 196 Clinical </w:t>
      </w:r>
      <w:r w:rsidR="00D8792D" w:rsidRPr="00005FCC">
        <w:rPr>
          <w:rFonts w:ascii="Times New Roman" w:hAnsi="Times New Roman" w:cs="Times New Roman"/>
          <w:i/>
          <w:iCs/>
        </w:rPr>
        <w:t>Aspergillus</w:t>
      </w:r>
      <w:r w:rsidR="00D8792D" w:rsidRPr="00005FCC">
        <w:rPr>
          <w:rFonts w:ascii="Times New Roman" w:hAnsi="Times New Roman" w:cs="Times New Roman"/>
        </w:rPr>
        <w:t xml:space="preserve"> Isolates by </w:t>
      </w:r>
      <w:r w:rsidR="00FB386D" w:rsidRPr="00005FCC">
        <w:rPr>
          <w:rFonts w:ascii="Times New Roman" w:hAnsi="Times New Roman" w:cs="Times New Roman"/>
        </w:rPr>
        <w:t xml:space="preserve">Patient’s </w:t>
      </w:r>
      <w:r w:rsidR="00D8792D" w:rsidRPr="00005FCC">
        <w:rPr>
          <w:rFonts w:ascii="Times New Roman" w:hAnsi="Times New Roman" w:cs="Times New Roman"/>
        </w:rPr>
        <w:t>Underlying Condition.</w:t>
      </w:r>
    </w:p>
    <w:p w14:paraId="5CB93EB7" w14:textId="77777777" w:rsidR="00D8792D" w:rsidRDefault="00D8792D">
      <w:pPr>
        <w:rPr>
          <w:rFonts w:ascii="Times New Roman" w:hAnsi="Times New Roman" w:cs="Times New Roman"/>
        </w:rPr>
      </w:pPr>
    </w:p>
    <w:p w14:paraId="71CAA276" w14:textId="4BD2A81A" w:rsidR="004F2214" w:rsidRDefault="004F22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0048" behindDoc="0" locked="0" layoutInCell="1" allowOverlap="1" wp14:anchorId="648452EE" wp14:editId="09533829">
            <wp:simplePos x="0" y="0"/>
            <wp:positionH relativeFrom="margin">
              <wp:align>center</wp:align>
            </wp:positionH>
            <wp:positionV relativeFrom="paragraph">
              <wp:posOffset>407035</wp:posOffset>
            </wp:positionV>
            <wp:extent cx="5931535" cy="4158615"/>
            <wp:effectExtent l="0" t="0" r="0" b="0"/>
            <wp:wrapTopAndBottom/>
            <wp:docPr id="4690638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647D04" w14:textId="262B5812" w:rsidR="004F2214" w:rsidRDefault="004F2214">
      <w:pPr>
        <w:rPr>
          <w:rFonts w:ascii="Times New Roman" w:hAnsi="Times New Roman" w:cs="Times New Roman"/>
        </w:rPr>
      </w:pPr>
    </w:p>
    <w:p w14:paraId="6F0811BC" w14:textId="3DEE4F15" w:rsidR="004F2214" w:rsidRDefault="004F2214">
      <w:pPr>
        <w:rPr>
          <w:rFonts w:ascii="Times New Roman" w:hAnsi="Times New Roman" w:cs="Times New Roman"/>
        </w:rPr>
      </w:pPr>
    </w:p>
    <w:p w14:paraId="62D36DD9" w14:textId="77777777" w:rsidR="004F2214" w:rsidRDefault="004F2214">
      <w:pPr>
        <w:rPr>
          <w:rFonts w:ascii="Times New Roman" w:hAnsi="Times New Roman" w:cs="Times New Roman"/>
        </w:rPr>
      </w:pPr>
    </w:p>
    <w:p w14:paraId="6119F728" w14:textId="46A097BE" w:rsidR="00830701" w:rsidRDefault="00E70993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98294323"/>
      <w:r w:rsidRPr="00005F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ray</w:t>
      </w:r>
      <w:r w:rsidRPr="00005FCC">
        <w:rPr>
          <w:rFonts w:ascii="Times New Roman" w:eastAsia="DengXian" w:hAnsi="Times New Roman" w:cs="Times New Roman"/>
          <w:bCs/>
          <w:iCs/>
          <w:sz w:val="24"/>
          <w:szCs w:val="24"/>
          <w:lang w:eastAsia="zh-CN"/>
        </w:rPr>
        <w:t xml:space="preserve"> </w:t>
      </w:r>
      <w:r w:rsidR="00830701" w:rsidRPr="00005FCC">
        <w:rPr>
          <w:rFonts w:ascii="Times New Roman" w:hAnsi="Times New Roman" w:cs="Times New Roman"/>
          <w:b/>
          <w:bCs/>
        </w:rPr>
        <w:t xml:space="preserve">Figure </w:t>
      </w:r>
      <w:r w:rsidR="005D4C0C">
        <w:rPr>
          <w:rFonts w:ascii="Times New Roman" w:hAnsi="Times New Roman" w:cs="Times New Roman"/>
          <w:b/>
          <w:bCs/>
        </w:rPr>
        <w:t>3</w:t>
      </w:r>
      <w:r w:rsidR="00830701" w:rsidRPr="00005F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0701" w:rsidRPr="00005FCC">
        <w:rPr>
          <w:rFonts w:ascii="Times New Roman" w:hAnsi="Times New Roman" w:cs="Times New Roman"/>
          <w:sz w:val="24"/>
          <w:szCs w:val="24"/>
        </w:rPr>
        <w:t xml:space="preserve"> Distribution of isolates within Sections </w:t>
      </w:r>
      <w:r w:rsidR="00830701" w:rsidRPr="00005FCC">
        <w:rPr>
          <w:rStyle w:val="Emphasis"/>
          <w:rFonts w:ascii="Times New Roman" w:hAnsi="Times New Roman" w:cs="Times New Roman"/>
          <w:sz w:val="24"/>
          <w:szCs w:val="24"/>
        </w:rPr>
        <w:t xml:space="preserve">Fumigati </w:t>
      </w:r>
      <w:r w:rsidR="00830701" w:rsidRPr="00005FC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(5A),</w:t>
      </w:r>
      <w:r w:rsidR="00830701" w:rsidRPr="00005FCC">
        <w:rPr>
          <w:rFonts w:ascii="Times New Roman" w:hAnsi="Times New Roman" w:cs="Times New Roman"/>
          <w:sz w:val="24"/>
          <w:szCs w:val="24"/>
        </w:rPr>
        <w:t xml:space="preserve"> </w:t>
      </w:r>
      <w:r w:rsidR="00830701" w:rsidRPr="00005FCC">
        <w:rPr>
          <w:rFonts w:ascii="Times New Roman" w:hAnsi="Times New Roman" w:cs="Times New Roman"/>
          <w:i/>
          <w:iCs/>
          <w:sz w:val="24"/>
          <w:szCs w:val="24"/>
        </w:rPr>
        <w:t>Nidulantes</w:t>
      </w:r>
      <w:r w:rsidR="00830701" w:rsidRPr="00005FC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(5B),</w:t>
      </w:r>
      <w:r w:rsidR="00830701" w:rsidRPr="00005F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30701" w:rsidRPr="00005FCC">
        <w:rPr>
          <w:rStyle w:val="Emphasis"/>
          <w:rFonts w:ascii="Times New Roman" w:hAnsi="Times New Roman" w:cs="Times New Roman"/>
          <w:sz w:val="24"/>
          <w:szCs w:val="24"/>
        </w:rPr>
        <w:t>Usti</w:t>
      </w:r>
      <w:r w:rsidR="00830701" w:rsidRPr="00005FC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(5C),</w:t>
      </w:r>
      <w:r w:rsidR="00830701" w:rsidRPr="00005FCC">
        <w:rPr>
          <w:rFonts w:ascii="Times New Roman" w:hAnsi="Times New Roman" w:cs="Times New Roman"/>
          <w:sz w:val="24"/>
          <w:szCs w:val="24"/>
        </w:rPr>
        <w:t xml:space="preserve"> </w:t>
      </w:r>
      <w:r w:rsidR="00830701" w:rsidRPr="00005FCC">
        <w:rPr>
          <w:rStyle w:val="Emphasis"/>
          <w:rFonts w:ascii="Times New Roman" w:hAnsi="Times New Roman" w:cs="Times New Roman"/>
          <w:sz w:val="24"/>
          <w:szCs w:val="24"/>
        </w:rPr>
        <w:t>Nigri</w:t>
      </w:r>
      <w:r w:rsidR="00830701" w:rsidRPr="00005FC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(5D)</w:t>
      </w:r>
      <w:r w:rsidR="00830701" w:rsidRPr="00005FCC">
        <w:rPr>
          <w:rStyle w:val="Emphasis"/>
          <w:rFonts w:ascii="Times New Roman" w:hAnsi="Times New Roman" w:cs="Times New Roman"/>
          <w:sz w:val="24"/>
          <w:szCs w:val="24"/>
        </w:rPr>
        <w:t>.</w:t>
      </w:r>
    </w:p>
    <w:p w14:paraId="035B0E6B" w14:textId="54B88541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21D968F" w14:textId="32670ADC" w:rsidR="00830701" w:rsidRDefault="00466096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F7A8C5D" wp14:editId="0FADDB07">
                <wp:simplePos x="0" y="0"/>
                <wp:positionH relativeFrom="margin">
                  <wp:posOffset>-98480</wp:posOffset>
                </wp:positionH>
                <wp:positionV relativeFrom="paragraph">
                  <wp:posOffset>89535</wp:posOffset>
                </wp:positionV>
                <wp:extent cx="8346440" cy="5108575"/>
                <wp:effectExtent l="0" t="0" r="0" b="0"/>
                <wp:wrapNone/>
                <wp:docPr id="115567526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46440" cy="5108575"/>
                          <a:chOff x="0" y="0"/>
                          <a:chExt cx="8346440" cy="5108575"/>
                        </a:xfrm>
                      </wpg:grpSpPr>
                      <pic:pic xmlns:pic="http://schemas.openxmlformats.org/drawingml/2006/picture">
                        <pic:nvPicPr>
                          <pic:cNvPr id="1714634680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6003" y="23854"/>
                            <a:ext cx="3782695" cy="2448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66420236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40195" y="23854"/>
                            <a:ext cx="3707765" cy="2445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6054847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3955" y="2743200"/>
                            <a:ext cx="3798570" cy="236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5777590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2743200"/>
                            <a:ext cx="3774440" cy="2350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1421487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12750" cy="3568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8E76F5" w14:textId="77777777" w:rsidR="008259B8" w:rsidRPr="004F2214" w:rsidRDefault="008259B8" w:rsidP="008259B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221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945133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27298"/>
                            <a:ext cx="412750" cy="3568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7E10D4" w14:textId="18A1F26A" w:rsidR="008259B8" w:rsidRPr="004F2214" w:rsidRDefault="008259B8" w:rsidP="008259B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4F221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865984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01656" y="23854"/>
                            <a:ext cx="412750" cy="3568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FBD38F" w14:textId="6F925168" w:rsidR="008259B8" w:rsidRPr="004F2214" w:rsidRDefault="008259B8" w:rsidP="008259B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4F221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447766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01656" y="2759103"/>
                            <a:ext cx="412750" cy="3568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DBC832" w14:textId="3D22C02E" w:rsidR="008259B8" w:rsidRPr="004F2214" w:rsidRDefault="008259B8" w:rsidP="008259B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4F221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7A8C5D" id="Group 11" o:spid="_x0000_s1026" style="position:absolute;left:0;text-align:left;margin-left:-7.75pt;margin-top:7.05pt;width:657.2pt;height:402.25pt;z-index:251669504;mso-position-horizontal-relative:margin" coordsize="83464,5108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D//2VBL&#10;AwQKAAAAAAAAACEAR0v7gRXaAAAV2gAAFQAAAGRycy9tZWRpYS9pbWFnZTIuanBlZ//Y/+AAEEpG&#10;SUYAAQEBANwA3AAA/9sAQwACAQEBAQECAQEBAgICAgIEAwICAgIFBAQDBAYFBgYGBQYGBgcJCAYH&#10;CQcGBggLCAkKCgoKCgYICwwLCgwJCgoK/9sAQwECAgICAgIFAwMFCgcGBwoKCgoKCgoKCgoKCgoK&#10;CgoKCgoKCgoKCgoKCgoKCgoKCgoKCgoKCgoKCgoKCgoKCgoK/8AAEQgCTAN8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vIPj/AP8AI5Wv/YMT/wBGSV6/XkHx/wD+Rytf+wYn/oyS&#10;gD0vwT/yJmkf9gu3/wDRa1qVl+Cf+RM0j/sF2/8A6LWtS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ryD4//wDI5Wv/AGDE/wDRklev15B8f/8AkcrX/sGJ/wCj&#10;JKAPS/BP/ImaR/2C7f8A9FrWpXi+kfG/xZpWk2ul29hp7R21ukUbSQvuKqoAJw/Xir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Pnrxr/yOWrf9hO4/9GNRR41/5HLVv+wncf8AoxqKAPcfBP8AyJmkf9gu3/8ARa1qVl+Cf+RM&#10;0j/sF2//AKLWtS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XkHx/8A+Rytf+wYn/oy&#10;SvX68g+P/wDyOVr/ANgxP/RklAHpfgn/AJEzSP8AsF2//ota1Ky/BP8AyJmkf9gu3/8ARa1q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3260;top:238;width:37826;height:24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">
                  <v:imagedata r:id="rId10" o:title=""/>
                </v:shape>
                <v:shape id="Picture 7" o:spid="_x0000_s1028" type="#_x0000_t75" style="position:absolute;left:45401;top:238;width:37078;height:244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">
                  <v:imagedata r:id="rId11" o:title=""/>
                </v:shape>
                <v:shape id="Picture 8" o:spid="_x0000_s1029" type="#_x0000_t75" style="position:absolute;left:3339;top:27432;width:37986;height:23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">
                  <v:imagedata r:id="rId12" o:title=""/>
                </v:shape>
                <v:shape id="Picture 9" o:spid="_x0000_s1030" type="#_x0000_t75" style="position:absolute;left:45720;top:27432;width:37744;height:23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width:4127;height:3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" stroked="f">
                  <v:textbox>
                    <w:txbxContent>
                      <w:p w14:paraId="7A8E76F5" w14:textId="77777777" w:rsidR="008259B8" w:rsidRPr="004F2214" w:rsidRDefault="008259B8" w:rsidP="008259B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221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.</w:t>
                        </w:r>
                      </w:p>
                    </w:txbxContent>
                  </v:textbox>
                </v:shape>
                <v:shape id="Text Box 2" o:spid="_x0000_s1032" type="#_x0000_t202" style="position:absolute;top:27272;width:4127;height:3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" stroked="f">
                  <v:textbox>
                    <w:txbxContent>
                      <w:p w14:paraId="627E10D4" w14:textId="18A1F26A" w:rsidR="008259B8" w:rsidRPr="004F2214" w:rsidRDefault="008259B8" w:rsidP="008259B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4F221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 id="Text Box 2" o:spid="_x0000_s1033" type="#_x0000_t202" style="position:absolute;left:43016;top:238;width:4128;height:3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" stroked="f">
                  <v:textbox>
                    <w:txbxContent>
                      <w:p w14:paraId="71FBD38F" w14:textId="6F925168" w:rsidR="008259B8" w:rsidRPr="004F2214" w:rsidRDefault="008259B8" w:rsidP="008259B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  <w:r w:rsidRPr="004F221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 id="Text Box 2" o:spid="_x0000_s1034" type="#_x0000_t202" style="position:absolute;left:43016;top:27591;width:4128;height:3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" stroked="f">
                  <v:textbox>
                    <w:txbxContent>
                      <w:p w14:paraId="66DBC832" w14:textId="3D22C02E" w:rsidR="008259B8" w:rsidRPr="004F2214" w:rsidRDefault="008259B8" w:rsidP="008259B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  <w:r w:rsidRPr="004F221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0AB7685" w14:textId="5EBA76A9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9AF8A29" w14:textId="152DE3A4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C891861" w14:textId="4D8B4FC3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FC1E46E" w14:textId="007B3DA8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3114C32" w14:textId="5D5644D9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2BE16EA" w14:textId="78F1ED6D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DBC6F8C" w14:textId="72DE59CB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FB2AD1F" w14:textId="77820048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96B041A" w14:textId="3AF07533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0591EA6" w14:textId="63AA9B31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ED79172" w14:textId="65A66AD0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CE86EEE" w14:textId="748FEC5D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5CFA7C2" w14:textId="5E10E531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30D8EB2" w14:textId="106BFFE2" w:rsidR="00830701" w:rsidRDefault="00830701" w:rsidP="00830701">
      <w:pPr>
        <w:spacing w:before="240"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bookmarkEnd w:id="0"/>
    <w:p w14:paraId="44342BB3" w14:textId="30D10A8F" w:rsidR="004F2214" w:rsidRPr="006332CC" w:rsidRDefault="004F2214">
      <w:pPr>
        <w:rPr>
          <w:rFonts w:ascii="Times New Roman" w:hAnsi="Times New Roman" w:cs="Times New Roman"/>
        </w:rPr>
      </w:pPr>
    </w:p>
    <w:sectPr w:rsidR="004F2214" w:rsidRPr="006332CC" w:rsidSect="008307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CC"/>
    <w:rsid w:val="00005FCC"/>
    <w:rsid w:val="00010632"/>
    <w:rsid w:val="000C169E"/>
    <w:rsid w:val="001031CE"/>
    <w:rsid w:val="00161561"/>
    <w:rsid w:val="001B42EF"/>
    <w:rsid w:val="00466096"/>
    <w:rsid w:val="004F2214"/>
    <w:rsid w:val="00503791"/>
    <w:rsid w:val="0057741E"/>
    <w:rsid w:val="005D4C0C"/>
    <w:rsid w:val="006332CC"/>
    <w:rsid w:val="006843FD"/>
    <w:rsid w:val="00714216"/>
    <w:rsid w:val="00754CC1"/>
    <w:rsid w:val="0076085D"/>
    <w:rsid w:val="007822D0"/>
    <w:rsid w:val="008259B8"/>
    <w:rsid w:val="00830701"/>
    <w:rsid w:val="00854875"/>
    <w:rsid w:val="00894888"/>
    <w:rsid w:val="009A7820"/>
    <w:rsid w:val="00A36AEC"/>
    <w:rsid w:val="00AD3749"/>
    <w:rsid w:val="00C8193B"/>
    <w:rsid w:val="00D43208"/>
    <w:rsid w:val="00D57670"/>
    <w:rsid w:val="00D8792D"/>
    <w:rsid w:val="00E15F08"/>
    <w:rsid w:val="00E70993"/>
    <w:rsid w:val="00F04F72"/>
    <w:rsid w:val="00F832E9"/>
    <w:rsid w:val="00FB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82E2"/>
  <w15:chartTrackingRefBased/>
  <w15:docId w15:val="{9EE3F915-316A-4DB6-90A5-2B2A29FE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2CC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30701"/>
    <w:rPr>
      <w:i/>
      <w:iCs/>
    </w:rPr>
  </w:style>
  <w:style w:type="paragraph" w:styleId="Revision">
    <w:name w:val="Revision"/>
    <w:hidden/>
    <w:uiPriority w:val="99"/>
    <w:semiHidden/>
    <w:rsid w:val="00E709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Mousavi Tasieh, Seyed Mojtaba (NIH/CC) [E]</dc:creator>
  <cp:keywords/>
  <dc:description/>
  <cp:lastModifiedBy>Seyed Mousavi Tasieh, Seyed Mojtaba (NIH/CC) [E]</cp:lastModifiedBy>
  <cp:revision>4</cp:revision>
  <dcterms:created xsi:type="dcterms:W3CDTF">2025-11-05T21:10:00Z</dcterms:created>
  <dcterms:modified xsi:type="dcterms:W3CDTF">2025-11-06T03:24:00Z</dcterms:modified>
</cp:coreProperties>
</file>